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2B57C2" w14:textId="7171FBB1" w:rsidR="00744649" w:rsidRPr="007208C1" w:rsidRDefault="00752171">
      <w:pPr>
        <w:rPr>
          <w:rFonts w:asciiTheme="majorBidi" w:hAnsiTheme="majorBidi" w:cstheme="majorBidi"/>
          <w:sz w:val="24"/>
          <w:szCs w:val="24"/>
        </w:rPr>
      </w:pPr>
      <w:r w:rsidRPr="007208C1">
        <w:rPr>
          <w:rFonts w:asciiTheme="majorBidi" w:hAnsiTheme="majorBidi" w:cstheme="majorBidi"/>
          <w:sz w:val="24"/>
          <w:szCs w:val="24"/>
        </w:rPr>
        <w:t>Supplementary Figure S1</w:t>
      </w:r>
    </w:p>
    <w:p w14:paraId="0ED02951" w14:textId="77777777" w:rsidR="001C5B5E" w:rsidRDefault="001C5B5E" w:rsidP="006E7E45"/>
    <w:p w14:paraId="5201F34B" w14:textId="08787400" w:rsidR="00836346" w:rsidRDefault="000A3B6F">
      <w:r>
        <w:rPr>
          <w:noProof/>
        </w:rPr>
        <w:drawing>
          <wp:inline distT="0" distB="0" distL="0" distR="0" wp14:anchorId="5B35743E" wp14:editId="4A4A305C">
            <wp:extent cx="3705730" cy="55499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1067" cy="55578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DF649B" w14:textId="77777777" w:rsidR="00836346" w:rsidRDefault="00836346"/>
    <w:p w14:paraId="1230F844" w14:textId="00EC5CCE" w:rsidR="001C5B5E" w:rsidRPr="00141DAE" w:rsidRDefault="001C5B5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8E3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</w:rPr>
        <w:t>Figure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</w:rPr>
        <w:t>1</w:t>
      </w:r>
      <w:r w:rsidRPr="007408E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Pr="00543FCC">
        <w:rPr>
          <w:rFonts w:ascii="Times New Roman" w:hAnsi="Times New Roman" w:cs="Times New Roman"/>
          <w:sz w:val="24"/>
          <w:szCs w:val="24"/>
        </w:rPr>
        <w:t>Toxicity of different phosphate compounds to (a) THP-1, human monocyte cell line, and (b) MDA-MB-231, human breast cancer cell line</w:t>
      </w:r>
      <w:r>
        <w:rPr>
          <w:rFonts w:ascii="Times New Roman" w:hAnsi="Times New Roman" w:cs="Times New Roman"/>
          <w:sz w:val="24"/>
          <w:szCs w:val="24"/>
        </w:rPr>
        <w:t xml:space="preserve">, evaluated after 48 hours of incubation with </w:t>
      </w:r>
      <w:r w:rsidR="009242C6">
        <w:rPr>
          <w:rFonts w:ascii="Times New Roman" w:hAnsi="Times New Roman" w:cs="Times New Roman"/>
          <w:sz w:val="24"/>
          <w:szCs w:val="24"/>
        </w:rPr>
        <w:t>20 m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36455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phosphate compound and compared to controls at suitable pH (i.e. to cells incubated in media with no phosphate compound but having their media pH adjusted by either </w:t>
      </w:r>
      <w:proofErr w:type="spellStart"/>
      <w:r>
        <w:rPr>
          <w:rFonts w:ascii="Times New Roman" w:hAnsi="Times New Roman" w:cs="Times New Roman"/>
          <w:sz w:val="24"/>
          <w:szCs w:val="24"/>
        </w:rPr>
        <w:t>H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NaO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a level nearly equal to that</w:t>
      </w:r>
      <w:r w:rsidR="00B36455">
        <w:rPr>
          <w:rFonts w:ascii="Times New Roman" w:hAnsi="Times New Roman" w:cs="Times New Roman"/>
          <w:sz w:val="24"/>
          <w:szCs w:val="24"/>
        </w:rPr>
        <w:t xml:space="preserve"> containing phosphate compound). </w:t>
      </w:r>
    </w:p>
    <w:p w14:paraId="7BB0FF79" w14:textId="77777777" w:rsidR="001C5B5E" w:rsidRDefault="001C5B5E" w:rsidP="00836346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14:paraId="5045BCB1" w14:textId="7BD36E68" w:rsidR="001C5B5E" w:rsidRDefault="00584D62" w:rsidP="008363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ab/>
      </w:r>
    </w:p>
    <w:p w14:paraId="7A1C83AB" w14:textId="74562C5C" w:rsidR="00836346" w:rsidRPr="007208C1" w:rsidRDefault="001A0CDF" w:rsidP="008363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Supplementary Figure S2</w:t>
      </w:r>
    </w:p>
    <w:p w14:paraId="50B0F23F" w14:textId="1610A3F3" w:rsidR="00752171" w:rsidRDefault="00752171" w:rsidP="006E7E45"/>
    <w:p w14:paraId="74BFC1AA" w14:textId="684E5DEB" w:rsidR="007208C1" w:rsidRDefault="007208C1">
      <w:pPr>
        <w:spacing w:line="276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2CA056EE" w14:textId="1835964B" w:rsidR="00ED226C" w:rsidRDefault="00314980">
      <w:pPr>
        <w:spacing w:line="276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7C9573D6" wp14:editId="39442419">
            <wp:extent cx="5904308" cy="33832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308" cy="3383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793D22" w14:textId="77777777" w:rsidR="00E90FAB" w:rsidRDefault="00E90FAB" w:rsidP="00F77333">
      <w:pPr>
        <w:spacing w:line="276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545532BE" w14:textId="3E34AA62" w:rsidR="007208C1" w:rsidRDefault="00ED226C" w:rsidP="00F77333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7408E3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</w:rPr>
        <w:t>Figure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</w:rPr>
        <w:t>2</w:t>
      </w:r>
      <w:r w:rsidRPr="007408E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7208C1" w:rsidRPr="007408E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Toxicity of Sodium Phosphate Monobasic</w:t>
      </w:r>
      <w:r w:rsidR="00B05E44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NaH</w:t>
      </w:r>
      <w:r w:rsidR="00F77333" w:rsidRPr="006E7E4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2</w:t>
      </w:r>
      <w:r w:rsidR="00B05E44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PO</w:t>
      </w:r>
      <w:r w:rsidR="00B05E44" w:rsidRPr="006E7E4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4</w:t>
      </w:r>
      <w:r w:rsidR="00B05E44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) and Sodium Phosphate Dibasic (Na</w:t>
      </w:r>
      <w:r w:rsidR="00F77333" w:rsidRPr="006E7E4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2</w:t>
      </w:r>
      <w:r w:rsidR="00B05E44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HPO</w:t>
      </w:r>
      <w:r w:rsidR="00B05E44" w:rsidRPr="006E7E4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4</w:t>
      </w:r>
      <w:r w:rsidR="00B05E44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="007208C1" w:rsidRPr="007408E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o</w:t>
      </w:r>
      <w:r w:rsidR="00B05E44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a) THP-1 and (b) </w:t>
      </w:r>
      <w:r w:rsidR="007208C1" w:rsidRPr="007408E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MDA-MB-231 cells</w:t>
      </w:r>
      <w:r w:rsidR="0090717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ssessed via MTT assay</w:t>
      </w:r>
      <w:r w:rsidR="007208C1" w:rsidRPr="007408E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637B5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At low concentrations (&lt;</w:t>
      </w:r>
      <w:r w:rsidR="0031498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10</w:t>
      </w:r>
      <w:r w:rsidR="00637B5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637B5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mM</w:t>
      </w:r>
      <w:proofErr w:type="spellEnd"/>
      <w:r w:rsidR="00637B5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), sodium phosphate monobasic is more toxic to THP-1 than it is to MDA-MB-231 indicating that it might not be a suitable therapeutic for treatment of cancer. However, at low concentrations (&lt;</w:t>
      </w:r>
      <w:r w:rsidR="0031498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10</w:t>
      </w:r>
      <w:r w:rsidR="00637B5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637B5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mM</w:t>
      </w:r>
      <w:proofErr w:type="spellEnd"/>
      <w:r w:rsidR="00637B5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), sodium phosphate dibasic is more toxic to MDA-MB-231 than it is to THP-1 indicating the therapeutic potential of this compound for treatment of cancer.</w:t>
      </w:r>
    </w:p>
    <w:p w14:paraId="146AD6D2" w14:textId="07C9C1C0" w:rsidR="00752171" w:rsidRDefault="00752171"/>
    <w:sectPr w:rsidR="00752171" w:rsidSect="002D645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20C9D9" w14:textId="77777777" w:rsidR="00EE2A6D" w:rsidRDefault="00EE2A6D" w:rsidP="001A54BB">
      <w:pPr>
        <w:spacing w:after="0" w:line="240" w:lineRule="auto"/>
      </w:pPr>
      <w:r>
        <w:separator/>
      </w:r>
    </w:p>
  </w:endnote>
  <w:endnote w:type="continuationSeparator" w:id="0">
    <w:p w14:paraId="065EF0A4" w14:textId="77777777" w:rsidR="00EE2A6D" w:rsidRDefault="00EE2A6D" w:rsidP="001A5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474469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B51FB8" w14:textId="3940EBC9" w:rsidR="00833F99" w:rsidRDefault="00833F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4D6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62A578" w14:textId="77777777" w:rsidR="00833F99" w:rsidRDefault="00833F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E1D288" w14:textId="77777777" w:rsidR="00EE2A6D" w:rsidRDefault="00EE2A6D" w:rsidP="001A54BB">
      <w:pPr>
        <w:spacing w:after="0" w:line="240" w:lineRule="auto"/>
      </w:pPr>
      <w:r>
        <w:separator/>
      </w:r>
    </w:p>
  </w:footnote>
  <w:footnote w:type="continuationSeparator" w:id="0">
    <w:p w14:paraId="4E956D47" w14:textId="77777777" w:rsidR="00EE2A6D" w:rsidRDefault="00EE2A6D" w:rsidP="001A54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171"/>
    <w:rsid w:val="00000E13"/>
    <w:rsid w:val="000A3B6F"/>
    <w:rsid w:val="000B7311"/>
    <w:rsid w:val="000C0E7C"/>
    <w:rsid w:val="000C5959"/>
    <w:rsid w:val="001546C5"/>
    <w:rsid w:val="001A0CDF"/>
    <w:rsid w:val="001A54BB"/>
    <w:rsid w:val="001C5B5E"/>
    <w:rsid w:val="001E4838"/>
    <w:rsid w:val="002729FF"/>
    <w:rsid w:val="0028381B"/>
    <w:rsid w:val="002D645C"/>
    <w:rsid w:val="00314980"/>
    <w:rsid w:val="00584D62"/>
    <w:rsid w:val="005B32C1"/>
    <w:rsid w:val="00601725"/>
    <w:rsid w:val="00637B50"/>
    <w:rsid w:val="00653DFC"/>
    <w:rsid w:val="0068655F"/>
    <w:rsid w:val="006C491E"/>
    <w:rsid w:val="006D59EF"/>
    <w:rsid w:val="006E7E45"/>
    <w:rsid w:val="007208C1"/>
    <w:rsid w:val="00744649"/>
    <w:rsid w:val="00752171"/>
    <w:rsid w:val="00833F99"/>
    <w:rsid w:val="00836346"/>
    <w:rsid w:val="00877271"/>
    <w:rsid w:val="0090717C"/>
    <w:rsid w:val="009242C6"/>
    <w:rsid w:val="00935541"/>
    <w:rsid w:val="009B298A"/>
    <w:rsid w:val="00B05E44"/>
    <w:rsid w:val="00B33687"/>
    <w:rsid w:val="00B36455"/>
    <w:rsid w:val="00BD7A3D"/>
    <w:rsid w:val="00C17EB4"/>
    <w:rsid w:val="00C56BAE"/>
    <w:rsid w:val="00D02B92"/>
    <w:rsid w:val="00D069A7"/>
    <w:rsid w:val="00D14A6E"/>
    <w:rsid w:val="00D60B25"/>
    <w:rsid w:val="00DB594F"/>
    <w:rsid w:val="00E56DEE"/>
    <w:rsid w:val="00E90FAB"/>
    <w:rsid w:val="00EC4EDE"/>
    <w:rsid w:val="00ED226C"/>
    <w:rsid w:val="00EE2A6D"/>
    <w:rsid w:val="00F77333"/>
    <w:rsid w:val="00FB37BF"/>
    <w:rsid w:val="00FB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C6BC0"/>
  <w15:chartTrackingRefBased/>
  <w15:docId w15:val="{91108D59-8733-4BFA-87F4-96C8FE824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54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4BB"/>
  </w:style>
  <w:style w:type="paragraph" w:styleId="Footer">
    <w:name w:val="footer"/>
    <w:basedOn w:val="Normal"/>
    <w:link w:val="FooterChar"/>
    <w:uiPriority w:val="99"/>
    <w:unhideWhenUsed/>
    <w:rsid w:val="001A54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4BB"/>
  </w:style>
  <w:style w:type="paragraph" w:styleId="BalloonText">
    <w:name w:val="Balloon Text"/>
    <w:basedOn w:val="Normal"/>
    <w:link w:val="BalloonTextChar"/>
    <w:uiPriority w:val="99"/>
    <w:semiHidden/>
    <w:unhideWhenUsed/>
    <w:rsid w:val="00F773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3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Lee</dc:creator>
  <cp:keywords/>
  <dc:description/>
  <cp:lastModifiedBy>Sung Mun Lee</cp:lastModifiedBy>
  <cp:revision>4</cp:revision>
  <cp:lastPrinted>2021-06-03T18:23:00Z</cp:lastPrinted>
  <dcterms:created xsi:type="dcterms:W3CDTF">2022-02-16T06:43:00Z</dcterms:created>
  <dcterms:modified xsi:type="dcterms:W3CDTF">2022-02-16T06:44:00Z</dcterms:modified>
</cp:coreProperties>
</file>